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D7092" w14:textId="77777777" w:rsidR="002314DE" w:rsidRDefault="002314DE" w:rsidP="002314DE">
      <w:pPr>
        <w:pStyle w:val="Paragraph"/>
        <w:spacing w:before="0" w:line="480" w:lineRule="auto"/>
        <w:ind w:firstLine="0"/>
        <w:rPr>
          <w:b/>
        </w:rPr>
      </w:pPr>
      <w:r>
        <w:rPr>
          <w:b/>
        </w:rPr>
        <w:t xml:space="preserve">SUPPLEMENTARY </w:t>
      </w:r>
      <w:r w:rsidR="00DB2046">
        <w:rPr>
          <w:b/>
        </w:rPr>
        <w:t>INFORMATION</w:t>
      </w:r>
    </w:p>
    <w:p w14:paraId="20945527" w14:textId="77777777" w:rsidR="00DB2046" w:rsidRDefault="00DB2046" w:rsidP="002314DE">
      <w:pPr>
        <w:pStyle w:val="Paragraph"/>
        <w:spacing w:before="0" w:line="480" w:lineRule="auto"/>
        <w:ind w:firstLine="0"/>
        <w:rPr>
          <w:b/>
        </w:rPr>
      </w:pPr>
    </w:p>
    <w:p w14:paraId="759370E9" w14:textId="77777777" w:rsidR="00C5634C" w:rsidRPr="00267460" w:rsidRDefault="00C5634C" w:rsidP="00C5634C">
      <w:pPr>
        <w:widowControl w:val="0"/>
        <w:spacing w:line="240" w:lineRule="auto"/>
        <w:jc w:val="center"/>
        <w:outlineLvl w:val="0"/>
        <w:rPr>
          <w:rFonts w:ascii="Times New Roman" w:hAnsi="Times New Roman"/>
          <w:b/>
          <w:bCs/>
          <w:sz w:val="24"/>
          <w:szCs w:val="24"/>
        </w:rPr>
      </w:pPr>
      <w:r w:rsidRPr="00267460">
        <w:rPr>
          <w:rFonts w:ascii="Times New Roman" w:hAnsi="Times New Roman"/>
          <w:b/>
          <w:bCs/>
          <w:sz w:val="24"/>
          <w:szCs w:val="24"/>
        </w:rPr>
        <w:t xml:space="preserve">CAMK2D serves as a molecular scaffold for RNF8-MAD2 complex to induce mitotic checkpoint in glioma </w:t>
      </w:r>
    </w:p>
    <w:p w14:paraId="345FA03E" w14:textId="77777777" w:rsidR="00B20C53" w:rsidRDefault="00B20C53" w:rsidP="00C5634C">
      <w:pPr>
        <w:widowControl w:val="0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53933F44" w14:textId="77777777" w:rsidR="00C5634C" w:rsidRPr="00C5634C" w:rsidRDefault="00C5634C" w:rsidP="00C5634C">
      <w:pPr>
        <w:widowControl w:val="0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proofErr w:type="gramStart"/>
      <w:r w:rsidRPr="00C5634C">
        <w:rPr>
          <w:rFonts w:ascii="Times New Roman" w:hAnsi="Times New Roman"/>
          <w:sz w:val="24"/>
          <w:szCs w:val="24"/>
        </w:rPr>
        <w:t>You Heng Chuah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†</w:t>
      </w:r>
      <w:r w:rsidRPr="00C5634C">
        <w:rPr>
          <w:rFonts w:ascii="Times New Roman" w:hAnsi="Times New Roman"/>
          <w:sz w:val="24"/>
          <w:szCs w:val="24"/>
        </w:rPr>
        <w:t>, Emmy Xue Yun Tay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†</w:t>
      </w:r>
      <w:r w:rsidRPr="00C5634C">
        <w:rPr>
          <w:rFonts w:ascii="Times New Roman" w:hAnsi="Times New Roman"/>
          <w:sz w:val="24"/>
          <w:szCs w:val="24"/>
        </w:rPr>
        <w:t>, Oleg V. Grinchuk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†</w:t>
      </w:r>
      <w:r w:rsidRPr="00C5634C">
        <w:rPr>
          <w:rFonts w:ascii="Times New Roman" w:hAnsi="Times New Roman"/>
          <w:sz w:val="24"/>
          <w:szCs w:val="24"/>
        </w:rPr>
        <w:t>, Jeehyun Yoon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</w:t>
      </w:r>
      <w:r w:rsidRPr="00C5634C">
        <w:rPr>
          <w:rFonts w:ascii="Times New Roman" w:hAnsi="Times New Roman"/>
          <w:sz w:val="24"/>
          <w:szCs w:val="24"/>
        </w:rPr>
        <w:t>, Jia Feng</w:t>
      </w:r>
      <w:r w:rsidRPr="00C5634C">
        <w:rPr>
          <w:rFonts w:ascii="Times New Roman" w:hAnsi="Times New Roman"/>
          <w:sz w:val="24"/>
          <w:szCs w:val="24"/>
          <w:vertAlign w:val="superscript"/>
        </w:rPr>
        <w:t>1</w:t>
      </w:r>
      <w:r w:rsidRPr="00C5634C">
        <w:rPr>
          <w:rFonts w:ascii="Times New Roman" w:hAnsi="Times New Roman"/>
          <w:sz w:val="24"/>
          <w:szCs w:val="24"/>
        </w:rPr>
        <w:t>, Srinivasaraghavan Kannan</w:t>
      </w:r>
      <w:r w:rsidRPr="00C5634C">
        <w:rPr>
          <w:rFonts w:ascii="Times New Roman" w:hAnsi="Times New Roman"/>
          <w:sz w:val="24"/>
          <w:szCs w:val="24"/>
          <w:vertAlign w:val="superscript"/>
        </w:rPr>
        <w:t>3</w:t>
      </w:r>
      <w:r w:rsidRPr="00C5634C">
        <w:rPr>
          <w:rFonts w:ascii="Times New Roman" w:hAnsi="Times New Roman"/>
          <w:sz w:val="24"/>
          <w:szCs w:val="24"/>
        </w:rPr>
        <w:t xml:space="preserve">, Matius Robert 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4</w:t>
      </w:r>
      <w:r w:rsidRPr="00C5634C">
        <w:rPr>
          <w:rFonts w:ascii="Times New Roman" w:hAnsi="Times New Roman"/>
          <w:sz w:val="24"/>
          <w:szCs w:val="24"/>
        </w:rPr>
        <w:t>, Rekha Jakhar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4</w:t>
      </w:r>
      <w:r w:rsidRPr="00C5634C">
        <w:rPr>
          <w:rFonts w:ascii="Times New Roman" w:hAnsi="Times New Roman"/>
          <w:sz w:val="24"/>
          <w:szCs w:val="24"/>
        </w:rPr>
        <w:t>, Yajing Liang</w:t>
      </w:r>
      <w:r w:rsidRPr="00C5634C">
        <w:rPr>
          <w:rFonts w:ascii="Times New Roman" w:hAnsi="Times New Roman"/>
          <w:sz w:val="24"/>
          <w:szCs w:val="24"/>
          <w:vertAlign w:val="superscript"/>
        </w:rPr>
        <w:t>1</w:t>
      </w:r>
      <w:r w:rsidRPr="00C5634C">
        <w:rPr>
          <w:rFonts w:ascii="Times New Roman" w:hAnsi="Times New Roman"/>
          <w:sz w:val="24"/>
          <w:szCs w:val="24"/>
        </w:rPr>
        <w:t>, Bernice Woon Li Lee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</w:t>
      </w:r>
      <w:r w:rsidRPr="00C5634C">
        <w:rPr>
          <w:rFonts w:ascii="Times New Roman" w:hAnsi="Times New Roman"/>
          <w:sz w:val="24"/>
          <w:szCs w:val="24"/>
        </w:rPr>
        <w:t xml:space="preserve">, 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Loo </w:t>
      </w:r>
      <w:proofErr w:type="spellStart"/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hien</w:t>
      </w:r>
      <w:proofErr w:type="spellEnd"/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ang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Yan Ting Lim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ianyun</w:t>
      </w:r>
      <w:proofErr w:type="spellEnd"/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Zhao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adoslaw</w:t>
      </w:r>
      <w:proofErr w:type="spellEnd"/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M Sobota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Guang Lu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C5634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Pr="00C5634C">
        <w:rPr>
          <w:rFonts w:ascii="Times New Roman" w:hAnsi="Times New Roman"/>
          <w:sz w:val="24"/>
          <w:szCs w:val="24"/>
        </w:rPr>
        <w:t>Boon Chuan Low</w:t>
      </w:r>
      <w:r w:rsidRPr="00C5634C">
        <w:rPr>
          <w:rFonts w:ascii="Times New Roman" w:hAnsi="Times New Roman"/>
          <w:sz w:val="24"/>
          <w:szCs w:val="24"/>
          <w:vertAlign w:val="superscript"/>
        </w:rPr>
        <w:t>7,8,9</w:t>
      </w:r>
      <w:r w:rsidRPr="00C5634C">
        <w:rPr>
          <w:rFonts w:ascii="Times New Roman" w:hAnsi="Times New Roman"/>
          <w:sz w:val="24"/>
          <w:szCs w:val="24"/>
        </w:rPr>
        <w:t>, Karen Carmelina Crasta</w:t>
      </w:r>
      <w:r w:rsidRPr="00C5634C">
        <w:rPr>
          <w:rFonts w:ascii="Times New Roman" w:hAnsi="Times New Roman"/>
          <w:sz w:val="24"/>
          <w:szCs w:val="24"/>
          <w:vertAlign w:val="superscript"/>
        </w:rPr>
        <w:t>1,2,4,10</w:t>
      </w:r>
      <w:r w:rsidRPr="00C5634C">
        <w:rPr>
          <w:rFonts w:ascii="Times New Roman" w:hAnsi="Times New Roman"/>
          <w:sz w:val="24"/>
          <w:szCs w:val="24"/>
        </w:rPr>
        <w:t xml:space="preserve">, Chandra </w:t>
      </w:r>
      <w:proofErr w:type="spellStart"/>
      <w:r w:rsidRPr="00C5634C">
        <w:rPr>
          <w:rFonts w:ascii="Times New Roman" w:hAnsi="Times New Roman"/>
          <w:sz w:val="24"/>
          <w:szCs w:val="24"/>
        </w:rPr>
        <w:t>Shekhar</w:t>
      </w:r>
      <w:proofErr w:type="spellEnd"/>
      <w:r w:rsidRPr="00C5634C">
        <w:rPr>
          <w:rFonts w:ascii="Times New Roman" w:hAnsi="Times New Roman"/>
          <w:sz w:val="24"/>
          <w:szCs w:val="24"/>
        </w:rPr>
        <w:t xml:space="preserve"> Verma</w:t>
      </w:r>
      <w:r w:rsidRPr="00C5634C">
        <w:rPr>
          <w:rFonts w:ascii="Times New Roman" w:hAnsi="Times New Roman"/>
          <w:sz w:val="24"/>
          <w:szCs w:val="24"/>
          <w:vertAlign w:val="superscript"/>
        </w:rPr>
        <w:t>3,8,11</w:t>
      </w:r>
      <w:r w:rsidRPr="00C5634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5634C">
        <w:rPr>
          <w:rFonts w:ascii="Times New Roman" w:hAnsi="Times New Roman"/>
          <w:sz w:val="24"/>
          <w:szCs w:val="24"/>
        </w:rPr>
        <w:t>Zhewang</w:t>
      </w:r>
      <w:proofErr w:type="spellEnd"/>
      <w:r w:rsidRPr="00C5634C">
        <w:rPr>
          <w:rFonts w:ascii="Times New Roman" w:hAnsi="Times New Roman"/>
          <w:sz w:val="24"/>
          <w:szCs w:val="24"/>
        </w:rPr>
        <w:t xml:space="preserve"> Lin</w:t>
      </w:r>
      <w:r w:rsidRPr="00C5634C">
        <w:rPr>
          <w:rFonts w:ascii="Times New Roman" w:hAnsi="Times New Roman"/>
          <w:sz w:val="24"/>
          <w:szCs w:val="24"/>
          <w:vertAlign w:val="superscript"/>
        </w:rPr>
        <w:t>8</w:t>
      </w:r>
      <w:r w:rsidRPr="00C5634C">
        <w:rPr>
          <w:rFonts w:ascii="Times New Roman" w:hAnsi="Times New Roman"/>
          <w:sz w:val="24"/>
          <w:szCs w:val="24"/>
        </w:rPr>
        <w:t>, Derrick Sek Tong Ong</w:t>
      </w:r>
      <w:r w:rsidRPr="00C5634C">
        <w:rPr>
          <w:rFonts w:ascii="Times New Roman" w:hAnsi="Times New Roman"/>
          <w:sz w:val="24"/>
          <w:szCs w:val="24"/>
          <w:vertAlign w:val="superscript"/>
          <w:lang w:val="en"/>
        </w:rPr>
        <w:t>1,2,10,12</w:t>
      </w:r>
      <w:r w:rsidRPr="00C5634C">
        <w:rPr>
          <w:rFonts w:ascii="Times New Roman" w:hAnsi="Times New Roman"/>
          <w:sz w:val="24"/>
          <w:szCs w:val="24"/>
        </w:rPr>
        <w:t>*</w:t>
      </w:r>
      <w:proofErr w:type="gramEnd"/>
    </w:p>
    <w:p w14:paraId="52EEFE40" w14:textId="77777777" w:rsidR="00DB2046" w:rsidRPr="00DB2046" w:rsidRDefault="00DB2046" w:rsidP="002314DE">
      <w:pPr>
        <w:pStyle w:val="Paragraph"/>
        <w:spacing w:before="0" w:line="480" w:lineRule="auto"/>
        <w:ind w:firstLine="0"/>
      </w:pPr>
    </w:p>
    <w:p w14:paraId="359CC254" w14:textId="77777777" w:rsidR="00DB2046" w:rsidRPr="008B1BAC" w:rsidRDefault="00DB2046" w:rsidP="0044543B">
      <w:pPr>
        <w:pStyle w:val="Paragraph"/>
        <w:spacing w:before="0" w:line="480" w:lineRule="auto"/>
        <w:ind w:firstLine="0"/>
        <w:jc w:val="both"/>
        <w:rPr>
          <w:b/>
        </w:rPr>
      </w:pPr>
      <w:r w:rsidRPr="008B1BAC">
        <w:rPr>
          <w:b/>
        </w:rPr>
        <w:t xml:space="preserve">Supplementary </w:t>
      </w:r>
      <w:r w:rsidR="0044543B" w:rsidRPr="008B1BAC">
        <w:rPr>
          <w:b/>
        </w:rPr>
        <w:t>figure legends</w:t>
      </w:r>
    </w:p>
    <w:p w14:paraId="59D7EBA1" w14:textId="6931ADE7" w:rsidR="00C5634C" w:rsidRPr="008B1BAC" w:rsidRDefault="00C5634C" w:rsidP="00C563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1B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S1. </w:t>
      </w:r>
      <w:r w:rsidRPr="008B1BAC">
        <w:rPr>
          <w:rFonts w:ascii="Times New Roman" w:hAnsi="Times New Roman" w:cs="Times New Roman"/>
          <w:b/>
          <w:bCs/>
          <w:sz w:val="24"/>
          <w:szCs w:val="24"/>
        </w:rPr>
        <w:t xml:space="preserve">RNF8 </w:t>
      </w:r>
      <w:r w:rsidR="00F55ADC" w:rsidRPr="008B1BAC">
        <w:rPr>
          <w:rFonts w:ascii="Times New Roman" w:hAnsi="Times New Roman" w:cs="Times New Roman"/>
          <w:b/>
          <w:bCs/>
          <w:sz w:val="24"/>
          <w:szCs w:val="24"/>
        </w:rPr>
        <w:t xml:space="preserve">binds to MAD2 to promote MCC formation. </w:t>
      </w:r>
      <w:r w:rsidRPr="008B1BAC">
        <w:rPr>
          <w:rFonts w:ascii="Times New Roman" w:hAnsi="Times New Roman" w:cs="Times New Roman"/>
          <w:bCs/>
          <w:sz w:val="24"/>
          <w:szCs w:val="24"/>
        </w:rPr>
        <w:t>(</w:t>
      </w:r>
      <w:r w:rsidRPr="008B1BAC">
        <w:rPr>
          <w:rFonts w:ascii="Times New Roman" w:hAnsi="Times New Roman" w:cs="Times New Roman"/>
          <w:b/>
          <w:sz w:val="24"/>
          <w:szCs w:val="24"/>
        </w:rPr>
        <w:t>A</w:t>
      </w:r>
      <w:r w:rsidRPr="008B1BAC">
        <w:rPr>
          <w:rFonts w:ascii="Times New Roman" w:hAnsi="Times New Roman" w:cs="Times New Roman"/>
          <w:sz w:val="24"/>
          <w:szCs w:val="24"/>
        </w:rPr>
        <w:t xml:space="preserve">) STRING analysis of the significantly enriched </w:t>
      </w:r>
      <w:proofErr w:type="spellStart"/>
      <w:r w:rsidRPr="008B1BAC">
        <w:rPr>
          <w:rFonts w:ascii="Times New Roman" w:hAnsi="Times New Roman" w:cs="Times New Roman"/>
          <w:sz w:val="24"/>
          <w:szCs w:val="24"/>
        </w:rPr>
        <w:t>BirA</w:t>
      </w:r>
      <w:proofErr w:type="spellEnd"/>
      <w:r w:rsidRPr="008B1BAC">
        <w:rPr>
          <w:rFonts w:ascii="Times New Roman" w:hAnsi="Times New Roman" w:cs="Times New Roman"/>
          <w:sz w:val="24"/>
          <w:szCs w:val="24"/>
        </w:rPr>
        <w:t>*-RNF8’s vs –GFP interactors (log</w:t>
      </w:r>
      <w:r w:rsidRPr="008B1B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B1BAC">
        <w:rPr>
          <w:rFonts w:ascii="Times New Roman" w:hAnsi="Times New Roman" w:cs="Times New Roman"/>
          <w:sz w:val="24"/>
          <w:szCs w:val="24"/>
        </w:rPr>
        <w:t xml:space="preserve">FC≥1, </w:t>
      </w:r>
      <w:proofErr w:type="spellStart"/>
      <w:r w:rsidRPr="008B1BAC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8B1BAC">
        <w:rPr>
          <w:rFonts w:ascii="Times New Roman" w:hAnsi="Times New Roman" w:cs="Times New Roman"/>
          <w:sz w:val="24"/>
          <w:szCs w:val="24"/>
        </w:rPr>
        <w:t xml:space="preserve"> p value &lt; 0.05). (</w:t>
      </w:r>
      <w:r w:rsidR="00C76FD7" w:rsidRPr="008B1BAC">
        <w:rPr>
          <w:rFonts w:ascii="Times New Roman" w:hAnsi="Times New Roman" w:cs="Times New Roman"/>
          <w:b/>
          <w:sz w:val="24"/>
          <w:szCs w:val="24"/>
        </w:rPr>
        <w:t>B</w:t>
      </w:r>
      <w:r w:rsidRPr="008B1BAC">
        <w:rPr>
          <w:rFonts w:ascii="Times New Roman" w:hAnsi="Times New Roman" w:cs="Times New Roman"/>
          <w:sz w:val="24"/>
          <w:szCs w:val="24"/>
        </w:rPr>
        <w:t>) LC-MS/MS analysis of flag-p31</w:t>
      </w:r>
      <w:r w:rsidRPr="008B1BAC">
        <w:rPr>
          <w:rFonts w:ascii="Times New Roman" w:hAnsi="Times New Roman" w:cs="Times New Roman"/>
          <w:sz w:val="24"/>
          <w:szCs w:val="24"/>
          <w:vertAlign w:val="superscript"/>
        </w:rPr>
        <w:t>comet</w:t>
      </w:r>
      <w:r w:rsidRPr="008B1BAC">
        <w:rPr>
          <w:rFonts w:ascii="Times New Roman" w:hAnsi="Times New Roman" w:cs="Times New Roman"/>
          <w:sz w:val="24"/>
          <w:szCs w:val="24"/>
        </w:rPr>
        <w:t xml:space="preserve"> tryptic digests showed that </w:t>
      </w:r>
      <w:r w:rsidRPr="008B1BAC">
        <w:rPr>
          <w:rFonts w:ascii="Times New Roman" w:hAnsi="Times New Roman" w:cs="Times New Roman"/>
          <w:sz w:val="24"/>
          <w:szCs w:val="24"/>
          <w:vertAlign w:val="superscript"/>
        </w:rPr>
        <w:t>100</w:t>
      </w:r>
      <w:r w:rsidRPr="008B1BAC">
        <w:rPr>
          <w:rFonts w:ascii="Times New Roman" w:hAnsi="Times New Roman" w:cs="Times New Roman"/>
          <w:sz w:val="24"/>
          <w:szCs w:val="24"/>
        </w:rPr>
        <w:t>KPPQAEEMLK</w:t>
      </w:r>
      <w:r w:rsidRPr="008B1BAC">
        <w:rPr>
          <w:rFonts w:ascii="Times New Roman" w:hAnsi="Times New Roman" w:cs="Times New Roman"/>
          <w:sz w:val="24"/>
          <w:szCs w:val="24"/>
          <w:vertAlign w:val="superscript"/>
        </w:rPr>
        <w:t>110</w:t>
      </w:r>
      <w:r w:rsidRPr="008B1BAC">
        <w:rPr>
          <w:rFonts w:ascii="Times New Roman" w:hAnsi="Times New Roman" w:cs="Times New Roman"/>
          <w:sz w:val="24"/>
          <w:szCs w:val="24"/>
        </w:rPr>
        <w:t xml:space="preserve"> peptide contained phosphorylation at serine 102 residue. (</w:t>
      </w:r>
      <w:r w:rsidR="00C76FD7" w:rsidRPr="008B1BA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B1BAC">
        <w:rPr>
          <w:rFonts w:ascii="Times New Roman" w:hAnsi="Times New Roman" w:cs="Times New Roman"/>
          <w:bCs/>
          <w:sz w:val="24"/>
          <w:szCs w:val="24"/>
        </w:rPr>
        <w:t>)</w:t>
      </w:r>
      <w:r w:rsidRPr="008B1BAC">
        <w:rPr>
          <w:rFonts w:ascii="Times New Roman" w:hAnsi="Times New Roman" w:cs="Times New Roman"/>
          <w:sz w:val="24"/>
          <w:szCs w:val="24"/>
        </w:rPr>
        <w:t xml:space="preserve"> Summary of peptide features detected by LC-MS/MS from (</w:t>
      </w:r>
      <w:r w:rsidR="00C76FD7" w:rsidRPr="008B1BA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B1BAC">
        <w:rPr>
          <w:rFonts w:ascii="Times New Roman" w:hAnsi="Times New Roman" w:cs="Times New Roman"/>
          <w:sz w:val="24"/>
          <w:szCs w:val="24"/>
        </w:rPr>
        <w:t>).</w:t>
      </w:r>
      <w:bookmarkStart w:id="0" w:name="_GoBack"/>
      <w:bookmarkEnd w:id="0"/>
    </w:p>
    <w:p w14:paraId="4B775488" w14:textId="77777777" w:rsidR="00C5634C" w:rsidRPr="008B1BAC" w:rsidRDefault="00C5634C" w:rsidP="00C563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F2C577" w14:textId="77777777" w:rsidR="00C5634C" w:rsidRPr="008B1BAC" w:rsidRDefault="00C5634C" w:rsidP="00C5634C">
      <w:pPr>
        <w:pStyle w:val="NormalWeb"/>
        <w:spacing w:before="0" w:beforeAutospacing="0" w:after="0" w:afterAutospacing="0" w:line="480" w:lineRule="auto"/>
        <w:jc w:val="both"/>
        <w:rPr>
          <w:b/>
        </w:rPr>
      </w:pPr>
      <w:r w:rsidRPr="008B1BAC">
        <w:rPr>
          <w:b/>
          <w:bCs/>
          <w:color w:val="000000" w:themeColor="text1"/>
        </w:rPr>
        <w:t>Supplementary Fig. S</w:t>
      </w:r>
      <w:r w:rsidRPr="008B1BAC">
        <w:rPr>
          <w:b/>
        </w:rPr>
        <w:t xml:space="preserve">2. </w:t>
      </w:r>
      <w:r w:rsidRPr="008B1BAC">
        <w:rPr>
          <w:b/>
          <w:bCs/>
        </w:rPr>
        <w:t xml:space="preserve">RNF8 associates with c-MAD2 stably via its RING domain without </w:t>
      </w:r>
      <w:proofErr w:type="spellStart"/>
      <w:r w:rsidRPr="008B1BAC">
        <w:rPr>
          <w:b/>
          <w:bCs/>
        </w:rPr>
        <w:t>ubiquitinating</w:t>
      </w:r>
      <w:proofErr w:type="spellEnd"/>
      <w:r w:rsidRPr="008B1BAC">
        <w:rPr>
          <w:b/>
          <w:bCs/>
        </w:rPr>
        <w:t xml:space="preserve"> MAD2. </w:t>
      </w:r>
      <w:r w:rsidRPr="008B1BAC">
        <w:rPr>
          <w:bCs/>
        </w:rPr>
        <w:t>(</w:t>
      </w:r>
      <w:r w:rsidRPr="008B1BAC">
        <w:rPr>
          <w:b/>
        </w:rPr>
        <w:t>A</w:t>
      </w:r>
      <w:r w:rsidRPr="008B1BAC">
        <w:t xml:space="preserve">) Western blot analysis of </w:t>
      </w:r>
      <w:proofErr w:type="spellStart"/>
      <w:r w:rsidRPr="008B1BAC">
        <w:t>myc</w:t>
      </w:r>
      <w:proofErr w:type="spellEnd"/>
      <w:r w:rsidRPr="008B1BAC">
        <w:t xml:space="preserve"> levels in flag IP from HEK293T cell lysates overexpressing </w:t>
      </w:r>
      <w:proofErr w:type="spellStart"/>
      <w:r w:rsidRPr="008B1BAC">
        <w:t>myc</w:t>
      </w:r>
      <w:proofErr w:type="spellEnd"/>
      <w:r w:rsidRPr="008B1BAC">
        <w:t>-tagged RNF8, *FHA, *RING, or EV, along with flag-tagged MAD2. (</w:t>
      </w:r>
      <w:r w:rsidRPr="008B1BAC">
        <w:rPr>
          <w:b/>
        </w:rPr>
        <w:t>B</w:t>
      </w:r>
      <w:r w:rsidRPr="008B1BAC">
        <w:t>) Western blot analysis of MAD2 and p31</w:t>
      </w:r>
      <w:r w:rsidRPr="008B1BAC">
        <w:rPr>
          <w:vertAlign w:val="superscript"/>
        </w:rPr>
        <w:t>comet</w:t>
      </w:r>
      <w:r w:rsidRPr="008B1BAC">
        <w:t xml:space="preserve"> levels in the streptavidin pulldown lysates of HEK293T overexpressing </w:t>
      </w:r>
      <w:proofErr w:type="spellStart"/>
      <w:r w:rsidRPr="008B1BAC">
        <w:t>BirA</w:t>
      </w:r>
      <w:proofErr w:type="spellEnd"/>
      <w:r w:rsidRPr="008B1BAC">
        <w:t>*-GFP, -RNF8, -*FHA or -*RING. (</w:t>
      </w:r>
      <w:r w:rsidRPr="008B1BAC">
        <w:rPr>
          <w:b/>
        </w:rPr>
        <w:t>C</w:t>
      </w:r>
      <w:r w:rsidRPr="008B1BAC">
        <w:t xml:space="preserve">) Western blot analysis of HA levels in flag IP from HEK293T cell lysates overexpressing flag-tagged MAD2 and HA-tagged </w:t>
      </w:r>
      <w:proofErr w:type="spellStart"/>
      <w:r w:rsidRPr="008B1BAC">
        <w:t>Ub</w:t>
      </w:r>
      <w:proofErr w:type="spellEnd"/>
      <w:r w:rsidRPr="008B1BAC">
        <w:t>, with RNF8 knockdown.</w:t>
      </w:r>
    </w:p>
    <w:p w14:paraId="6B8E3AD2" w14:textId="77777777" w:rsidR="00C5634C" w:rsidRPr="008B1BAC" w:rsidRDefault="00C5634C" w:rsidP="00C563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738D43" w14:textId="0FC83E88" w:rsidR="008878FB" w:rsidRPr="008B1BAC" w:rsidRDefault="00E70AE8" w:rsidP="008878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1B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S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>RNF8 overexpression impairs GBM mitotic progression that is dependent on its FHA and RING domains.</w:t>
      </w:r>
      <w:r w:rsidRPr="008B1B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1BAC">
        <w:rPr>
          <w:rFonts w:ascii="Times New Roman" w:hAnsi="Times New Roman" w:cs="Times New Roman"/>
          <w:bCs/>
          <w:sz w:val="24"/>
          <w:szCs w:val="24"/>
        </w:rPr>
        <w:t>(</w:t>
      </w:r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B1BAC">
        <w:rPr>
          <w:rFonts w:ascii="Times New Roman" w:hAnsi="Times New Roman" w:cs="Times New Roman"/>
          <w:bCs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Western blot analysis of H3 pS10 levels in </w:t>
      </w:r>
      <w:r w:rsidR="00C5634C" w:rsidRPr="008B1BAC">
        <w:rPr>
          <w:rFonts w:ascii="Times New Roman" w:hAnsi="Times New Roman" w:cs="Times New Roman"/>
          <w:sz w:val="24"/>
          <w:szCs w:val="24"/>
        </w:rPr>
        <w:lastRenderedPageBreak/>
        <w:t>human neural progenitor cells (</w:t>
      </w:r>
      <w:proofErr w:type="spellStart"/>
      <w:r w:rsidR="00C5634C" w:rsidRPr="008B1BAC">
        <w:rPr>
          <w:rFonts w:ascii="Times New Roman" w:hAnsi="Times New Roman" w:cs="Times New Roman"/>
          <w:sz w:val="24"/>
          <w:szCs w:val="24"/>
        </w:rPr>
        <w:t>hNPCs</w:t>
      </w:r>
      <w:proofErr w:type="spellEnd"/>
      <w:r w:rsidR="00C5634C" w:rsidRPr="008B1BAC">
        <w:rPr>
          <w:rFonts w:ascii="Times New Roman" w:hAnsi="Times New Roman" w:cs="Times New Roman"/>
          <w:sz w:val="24"/>
          <w:szCs w:val="24"/>
        </w:rPr>
        <w:t xml:space="preserve">) overexpressing GFP or RNF8. RNF8 and GAPDH serve as positive and loading controls, respectively. </w:t>
      </w:r>
      <w:r w:rsidRPr="008B1BAC">
        <w:rPr>
          <w:rFonts w:ascii="Times New Roman" w:hAnsi="Times New Roman" w:cs="Times New Roman"/>
          <w:sz w:val="24"/>
          <w:szCs w:val="24"/>
        </w:rPr>
        <w:t>(</w:t>
      </w:r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B1BAC">
        <w:rPr>
          <w:rFonts w:ascii="Times New Roman" w:hAnsi="Times New Roman" w:cs="Times New Roman"/>
          <w:bCs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Western blot analysis of H3 pS10 and cyclin B1 levels in GSC TS543 with or without RNF8 knockdown, in the absence or presence of 50ng/ml NOC (16 h). RNF8 and β-actin serve as the positive and loading controls respectively. </w:t>
      </w:r>
      <w:r w:rsidRPr="008B1BAC">
        <w:rPr>
          <w:rFonts w:ascii="Times New Roman" w:hAnsi="Times New Roman" w:cs="Times New Roman"/>
          <w:sz w:val="24"/>
          <w:szCs w:val="24"/>
        </w:rPr>
        <w:t>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C, D</w:t>
      </w:r>
      <w:r w:rsidRPr="008B1BAC">
        <w:rPr>
          <w:rFonts w:ascii="Times New Roman" w:hAnsi="Times New Roman" w:cs="Times New Roman"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Nuclear abnormality analysis of GSC TS543 overexpressing different RNF8 constructs (n=3) (mean ± SD). </w:t>
      </w:r>
      <w:r w:rsidRPr="008B1BAC">
        <w:rPr>
          <w:rFonts w:ascii="Times New Roman" w:hAnsi="Times New Roman" w:cs="Times New Roman"/>
          <w:sz w:val="24"/>
          <w:szCs w:val="24"/>
        </w:rPr>
        <w:t>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D</w:t>
      </w:r>
      <w:r w:rsidRPr="008B1BAC">
        <w:rPr>
          <w:rFonts w:ascii="Times New Roman" w:hAnsi="Times New Roman" w:cs="Times New Roman"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Representative images of multinucleated cells from GSC TS543 overexpressing different RNF8 constructs from 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C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). Red boxes correspond to single or multinucleated cells. Scale bar: 50 µm. </w:t>
      </w:r>
      <w:r w:rsidR="00C5634C" w:rsidRPr="008B1BAC">
        <w:rPr>
          <w:rFonts w:ascii="Times New Roman" w:hAnsi="Times New Roman" w:cs="Times New Roman"/>
          <w:color w:val="000000"/>
          <w:kern w:val="24"/>
          <w:sz w:val="24"/>
          <w:szCs w:val="24"/>
          <w:lang w:val="nn-NO"/>
        </w:rPr>
        <w:t>***</w:t>
      </w:r>
      <w:r w:rsidR="00C5634C" w:rsidRPr="008B1BAC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  <w:lang w:val="nn-NO"/>
        </w:rPr>
        <w:t>P</w:t>
      </w:r>
      <w:r w:rsidR="00C5634C" w:rsidRPr="008B1BAC">
        <w:rPr>
          <w:rFonts w:ascii="Times New Roman" w:hAnsi="Times New Roman" w:cs="Times New Roman"/>
          <w:color w:val="000000"/>
          <w:kern w:val="24"/>
          <w:sz w:val="24"/>
          <w:szCs w:val="24"/>
          <w:lang w:val="nn-NO"/>
        </w:rPr>
        <w:t xml:space="preserve"> &lt; 0.001.</w:t>
      </w:r>
      <w:r w:rsidRPr="008B1BAC">
        <w:rPr>
          <w:rFonts w:ascii="Times New Roman" w:hAnsi="Times New Roman" w:cs="Times New Roman"/>
          <w:color w:val="000000"/>
          <w:kern w:val="24"/>
          <w:sz w:val="24"/>
          <w:szCs w:val="24"/>
          <w:lang w:val="nn-NO"/>
        </w:rPr>
        <w:t xml:space="preserve"> 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E, F</w:t>
      </w:r>
      <w:r w:rsidRPr="008B1BAC">
        <w:rPr>
          <w:rFonts w:ascii="Times New Roman" w:hAnsi="Times New Roman" w:cs="Times New Roman"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Nuclear abnormality analysis of GFP, RNF8, *FHA, and *RING-overexpressed GSC TS543 (n=3) (mean ± SD). </w:t>
      </w:r>
      <w:r w:rsidRPr="008B1BAC">
        <w:rPr>
          <w:rFonts w:ascii="Times New Roman" w:hAnsi="Times New Roman" w:cs="Times New Roman"/>
          <w:sz w:val="24"/>
          <w:szCs w:val="24"/>
        </w:rPr>
        <w:t>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F</w:t>
      </w:r>
      <w:r w:rsidRPr="008B1BAC">
        <w:rPr>
          <w:rFonts w:ascii="Times New Roman" w:hAnsi="Times New Roman" w:cs="Times New Roman"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Representative images of micronuclei from GSC TS543 overexpressing different RNF8 constructs (</w:t>
      </w:r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C5634C" w:rsidRPr="008B1BAC"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 w:rsidR="00C5634C" w:rsidRPr="008B1BAC">
        <w:rPr>
          <w:rFonts w:ascii="Times New Roman" w:hAnsi="Times New Roman" w:cs="Times New Roman"/>
          <w:sz w:val="24"/>
          <w:szCs w:val="24"/>
        </w:rPr>
        <w:t xml:space="preserve"> arrows correspond to single or multiple micronuclei bearing cells. Scale bar: 50 µm. </w:t>
      </w:r>
      <w:r w:rsidR="00C5634C" w:rsidRPr="008B1BAC">
        <w:rPr>
          <w:rFonts w:ascii="Times New Roman" w:hAnsi="Times New Roman" w:cs="Times New Roman"/>
          <w:color w:val="000000"/>
          <w:kern w:val="24"/>
          <w:sz w:val="24"/>
          <w:szCs w:val="24"/>
          <w:lang w:val="nn-NO"/>
        </w:rPr>
        <w:t>***</w:t>
      </w:r>
      <w:r w:rsidR="00C5634C" w:rsidRPr="008B1BAC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  <w:lang w:val="nn-NO"/>
        </w:rPr>
        <w:t>P</w:t>
      </w:r>
      <w:r w:rsidR="00C5634C" w:rsidRPr="008B1BAC">
        <w:rPr>
          <w:rFonts w:ascii="Times New Roman" w:hAnsi="Times New Roman" w:cs="Times New Roman"/>
          <w:color w:val="000000"/>
          <w:kern w:val="24"/>
          <w:sz w:val="24"/>
          <w:szCs w:val="24"/>
          <w:lang w:val="nn-NO"/>
        </w:rPr>
        <w:t xml:space="preserve"> &lt; 0.001.</w:t>
      </w:r>
      <w:r w:rsidRPr="008B1BAC">
        <w:rPr>
          <w:rFonts w:ascii="Times New Roman" w:hAnsi="Times New Roman" w:cs="Times New Roman"/>
          <w:color w:val="000000"/>
          <w:kern w:val="24"/>
          <w:sz w:val="24"/>
          <w:szCs w:val="24"/>
          <w:lang w:val="nn-NO"/>
        </w:rPr>
        <w:t xml:space="preserve"> 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G</w:t>
      </w:r>
      <w:r w:rsidRPr="008B1BAC">
        <w:rPr>
          <w:rFonts w:ascii="Times New Roman" w:hAnsi="Times New Roman" w:cs="Times New Roman"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Cell viability assay of GFP or RNF8 overexpressing GSC TS543, with or without 10µM 17-AAG (24 h) treatment (n=6) (mean ± SD). ***</w:t>
      </w:r>
      <w:r w:rsidR="00C5634C" w:rsidRPr="008B1B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&lt; 0.001. </w:t>
      </w:r>
      <w:r w:rsidRPr="008B1BAC">
        <w:rPr>
          <w:rFonts w:ascii="Times New Roman" w:hAnsi="Times New Roman" w:cs="Times New Roman"/>
          <w:sz w:val="24"/>
          <w:szCs w:val="24"/>
        </w:rPr>
        <w:t>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H</w:t>
      </w:r>
      <w:r w:rsidRPr="008B1BAC">
        <w:rPr>
          <w:rFonts w:ascii="Times New Roman" w:hAnsi="Times New Roman" w:cs="Times New Roman"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Western blot analysis of cleaved caspase-3 (CC3) and select GSC </w:t>
      </w:r>
      <w:proofErr w:type="spellStart"/>
      <w:r w:rsidR="00C5634C" w:rsidRPr="008B1BAC">
        <w:rPr>
          <w:rFonts w:ascii="Times New Roman" w:hAnsi="Times New Roman" w:cs="Times New Roman"/>
          <w:sz w:val="24"/>
          <w:szCs w:val="24"/>
        </w:rPr>
        <w:t>stemness</w:t>
      </w:r>
      <w:proofErr w:type="spellEnd"/>
      <w:r w:rsidR="00C5634C" w:rsidRPr="008B1BAC">
        <w:rPr>
          <w:rFonts w:ascii="Times New Roman" w:hAnsi="Times New Roman" w:cs="Times New Roman"/>
          <w:sz w:val="24"/>
          <w:szCs w:val="24"/>
        </w:rPr>
        <w:t xml:space="preserve"> marker levels </w:t>
      </w:r>
      <w:r w:rsidR="008B1BAC" w:rsidRPr="008B1BAC">
        <w:rPr>
          <w:rFonts w:ascii="Times New Roman" w:hAnsi="Times New Roman" w:cs="Times New Roman"/>
          <w:sz w:val="24"/>
          <w:szCs w:val="24"/>
        </w:rPr>
        <w:t>in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GFP or RNF8 overexpressing GSC TS543, with or without 10µM 17-AAG treatment (24hr). RNF8 and </w:t>
      </w:r>
      <w:proofErr w:type="spellStart"/>
      <w:r w:rsidR="00C5634C" w:rsidRPr="008B1BAC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C5634C" w:rsidRPr="008B1BAC">
        <w:rPr>
          <w:rFonts w:ascii="Times New Roman" w:hAnsi="Times New Roman" w:cs="Times New Roman"/>
          <w:sz w:val="24"/>
          <w:szCs w:val="24"/>
        </w:rPr>
        <w:t xml:space="preserve"> serve as the positive controls, while </w:t>
      </w:r>
      <w:r w:rsidR="00C5634C" w:rsidRPr="008B1BAC">
        <w:rPr>
          <w:rFonts w:ascii="Symbol" w:hAnsi="Symbol" w:cs="Times New Roman"/>
          <w:sz w:val="24"/>
          <w:szCs w:val="24"/>
        </w:rPr>
        <w:t></w:t>
      </w:r>
      <w:r w:rsidR="00C5634C" w:rsidRPr="008B1BAC">
        <w:rPr>
          <w:rFonts w:ascii="Times New Roman" w:hAnsi="Times New Roman" w:cs="Times New Roman"/>
          <w:sz w:val="24"/>
          <w:szCs w:val="24"/>
        </w:rPr>
        <w:t>-actin serves as the loading control.</w:t>
      </w:r>
      <w:r w:rsidR="008878FB" w:rsidRPr="008B1BAC">
        <w:rPr>
          <w:rFonts w:ascii="Times New Roman" w:hAnsi="Times New Roman" w:cs="Times New Roman"/>
          <w:sz w:val="24"/>
          <w:szCs w:val="24"/>
        </w:rPr>
        <w:t xml:space="preserve"> (</w:t>
      </w:r>
      <w:r w:rsidR="008878FB" w:rsidRPr="008B1BAC">
        <w:rPr>
          <w:rFonts w:ascii="Times New Roman" w:hAnsi="Times New Roman" w:cs="Times New Roman"/>
          <w:b/>
          <w:sz w:val="24"/>
          <w:szCs w:val="24"/>
        </w:rPr>
        <w:t>I</w:t>
      </w:r>
      <w:r w:rsidR="008878FB" w:rsidRPr="008B1BAC">
        <w:rPr>
          <w:rFonts w:ascii="Times New Roman" w:hAnsi="Times New Roman" w:cs="Times New Roman"/>
          <w:sz w:val="24"/>
          <w:szCs w:val="24"/>
        </w:rPr>
        <w:t xml:space="preserve">) Western blot analysis of H3 pS10 and </w:t>
      </w:r>
      <w:r w:rsidR="008878FB" w:rsidRPr="008B1BAC">
        <w:rPr>
          <w:rFonts w:ascii="Symbol" w:hAnsi="Symbol" w:cs="Times New Roman"/>
          <w:sz w:val="24"/>
          <w:szCs w:val="24"/>
        </w:rPr>
        <w:t></w:t>
      </w:r>
      <w:r w:rsidR="008878FB" w:rsidRPr="008B1BAC">
        <w:rPr>
          <w:rFonts w:ascii="Times New Roman" w:hAnsi="Times New Roman" w:cs="Times New Roman"/>
          <w:sz w:val="24"/>
          <w:szCs w:val="24"/>
        </w:rPr>
        <w:t xml:space="preserve">H2AX levels in GFP or RNF8 overexpressing </w:t>
      </w:r>
      <w:r w:rsidR="008B1BAC" w:rsidRPr="008B1BAC">
        <w:rPr>
          <w:rFonts w:ascii="Times New Roman" w:hAnsi="Times New Roman" w:cs="Times New Roman"/>
          <w:sz w:val="24"/>
          <w:szCs w:val="24"/>
        </w:rPr>
        <w:t xml:space="preserve">GSC </w:t>
      </w:r>
      <w:r w:rsidR="008878FB" w:rsidRPr="008B1BAC">
        <w:rPr>
          <w:rFonts w:ascii="Times New Roman" w:hAnsi="Times New Roman" w:cs="Times New Roman"/>
          <w:sz w:val="24"/>
          <w:szCs w:val="24"/>
        </w:rPr>
        <w:t xml:space="preserve">TS543, with or without </w:t>
      </w:r>
      <w:proofErr w:type="gramStart"/>
      <w:r w:rsidR="005252DE" w:rsidRPr="008B1BAC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="008B1BAC" w:rsidRPr="008B1BAC">
        <w:rPr>
          <w:rFonts w:ascii="Times New Roman" w:hAnsi="Times New Roman" w:cs="Times New Roman"/>
          <w:sz w:val="24"/>
          <w:szCs w:val="24"/>
        </w:rPr>
        <w:t xml:space="preserve"> </w:t>
      </w:r>
      <w:r w:rsidR="008878FB" w:rsidRPr="008B1BAC">
        <w:rPr>
          <w:rFonts w:ascii="Times New Roman" w:hAnsi="Times New Roman" w:cs="Times New Roman"/>
          <w:sz w:val="24"/>
          <w:szCs w:val="24"/>
        </w:rPr>
        <w:t>µM KU-55933 treatment (24</w:t>
      </w:r>
      <w:r w:rsidR="00C90E6C" w:rsidRPr="008B1BAC">
        <w:rPr>
          <w:rFonts w:ascii="Times New Roman" w:hAnsi="Times New Roman" w:cs="Times New Roman"/>
          <w:sz w:val="24"/>
          <w:szCs w:val="24"/>
        </w:rPr>
        <w:t xml:space="preserve"> h</w:t>
      </w:r>
      <w:r w:rsidR="008878FB" w:rsidRPr="008B1BAC">
        <w:rPr>
          <w:rFonts w:ascii="Times New Roman" w:hAnsi="Times New Roman" w:cs="Times New Roman"/>
          <w:sz w:val="24"/>
          <w:szCs w:val="24"/>
        </w:rPr>
        <w:t xml:space="preserve">). </w:t>
      </w:r>
      <w:r w:rsidR="00F0428A" w:rsidRPr="008B1BAC">
        <w:rPr>
          <w:rFonts w:ascii="Times New Roman" w:hAnsi="Times New Roman" w:cs="Times New Roman"/>
          <w:sz w:val="24"/>
          <w:szCs w:val="24"/>
        </w:rPr>
        <w:t xml:space="preserve">RNF8 and </w:t>
      </w:r>
      <w:r w:rsidR="008878FB" w:rsidRPr="008B1BAC">
        <w:rPr>
          <w:rFonts w:ascii="Times New Roman" w:hAnsi="Times New Roman" w:cs="Times New Roman"/>
          <w:sz w:val="24"/>
          <w:szCs w:val="24"/>
        </w:rPr>
        <w:t xml:space="preserve">p-CHK2 (T68) </w:t>
      </w:r>
      <w:r w:rsidR="00F0428A" w:rsidRPr="008B1BAC">
        <w:rPr>
          <w:rFonts w:ascii="Times New Roman" w:hAnsi="Times New Roman" w:cs="Times New Roman"/>
          <w:sz w:val="24"/>
          <w:szCs w:val="24"/>
        </w:rPr>
        <w:t xml:space="preserve">serve as the positive controls, while GAPDH </w:t>
      </w:r>
      <w:r w:rsidR="008878FB" w:rsidRPr="008B1BAC">
        <w:rPr>
          <w:rFonts w:ascii="Times New Roman" w:hAnsi="Times New Roman" w:cs="Times New Roman"/>
          <w:sz w:val="24"/>
          <w:szCs w:val="24"/>
        </w:rPr>
        <w:t>serve</w:t>
      </w:r>
      <w:r w:rsidR="00F0428A" w:rsidRPr="008B1BAC">
        <w:rPr>
          <w:rFonts w:ascii="Times New Roman" w:hAnsi="Times New Roman" w:cs="Times New Roman"/>
          <w:sz w:val="24"/>
          <w:szCs w:val="24"/>
        </w:rPr>
        <w:t>s</w:t>
      </w:r>
      <w:r w:rsidR="008878FB" w:rsidRPr="008B1BAC">
        <w:rPr>
          <w:rFonts w:ascii="Times New Roman" w:hAnsi="Times New Roman" w:cs="Times New Roman"/>
          <w:sz w:val="24"/>
          <w:szCs w:val="24"/>
        </w:rPr>
        <w:t xml:space="preserve"> as the loading control.</w:t>
      </w:r>
    </w:p>
    <w:p w14:paraId="4DFF30A9" w14:textId="77777777" w:rsidR="00C5634C" w:rsidRPr="008B1BAC" w:rsidRDefault="00C5634C" w:rsidP="00C563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FA9DC2" w14:textId="77777777" w:rsidR="00C5634C" w:rsidRPr="008B1BAC" w:rsidRDefault="00E70AE8" w:rsidP="00E70A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1B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S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4</w:t>
      </w:r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 xml:space="preserve">. CAMK2D phosphorylates RNF8 at S157, but this </w:t>
      </w:r>
      <w:proofErr w:type="gramStart"/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>phosphorylation</w:t>
      </w:r>
      <w:proofErr w:type="gramEnd"/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 xml:space="preserve"> event is not sufficient to activate mitotic checkpoint.</w:t>
      </w:r>
      <w:r w:rsidRPr="008B1B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1BAC">
        <w:rPr>
          <w:rFonts w:ascii="Times New Roman" w:hAnsi="Times New Roman" w:cs="Times New Roman"/>
          <w:bCs/>
          <w:sz w:val="24"/>
          <w:szCs w:val="24"/>
        </w:rPr>
        <w:t>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A</w:t>
      </w:r>
      <w:r w:rsidRPr="008B1BAC">
        <w:rPr>
          <w:rFonts w:ascii="Times New Roman" w:hAnsi="Times New Roman" w:cs="Times New Roman"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Multiple sequence alignment analysis of RNF8 protein sequences from different species using the </w:t>
      </w:r>
      <w:proofErr w:type="spellStart"/>
      <w:r w:rsidR="00C5634C" w:rsidRPr="008B1BAC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="00C5634C" w:rsidRPr="008B1BAC">
        <w:rPr>
          <w:rFonts w:ascii="Times New Roman" w:hAnsi="Times New Roman" w:cs="Times New Roman"/>
          <w:sz w:val="24"/>
          <w:szCs w:val="24"/>
        </w:rPr>
        <w:t xml:space="preserve"> Omega program. CAMKII phosphorylation motifs (RXXS/T) </w:t>
      </w:r>
      <w:proofErr w:type="gramStart"/>
      <w:r w:rsidR="00C5634C" w:rsidRPr="008B1BAC">
        <w:rPr>
          <w:rFonts w:ascii="Times New Roman" w:hAnsi="Times New Roman" w:cs="Times New Roman"/>
          <w:sz w:val="24"/>
          <w:szCs w:val="24"/>
        </w:rPr>
        <w:t>were predicted</w:t>
      </w:r>
      <w:proofErr w:type="gramEnd"/>
      <w:r w:rsidR="00C5634C" w:rsidRPr="008B1BAC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="00C5634C" w:rsidRPr="008B1BAC">
        <w:rPr>
          <w:rFonts w:ascii="Times New Roman" w:hAnsi="Times New Roman" w:cs="Times New Roman"/>
          <w:sz w:val="24"/>
          <w:szCs w:val="24"/>
        </w:rPr>
        <w:t>PhosphoMotif</w:t>
      </w:r>
      <w:proofErr w:type="spellEnd"/>
      <w:r w:rsidR="00C5634C" w:rsidRPr="008B1BAC">
        <w:rPr>
          <w:rFonts w:ascii="Times New Roman" w:hAnsi="Times New Roman" w:cs="Times New Roman"/>
          <w:sz w:val="24"/>
          <w:szCs w:val="24"/>
        </w:rPr>
        <w:t xml:space="preserve"> Finder software. </w:t>
      </w:r>
      <w:r w:rsidRPr="008B1BAC">
        <w:rPr>
          <w:rFonts w:ascii="Times New Roman" w:hAnsi="Times New Roman" w:cs="Times New Roman"/>
          <w:sz w:val="24"/>
          <w:szCs w:val="24"/>
        </w:rPr>
        <w:t>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B</w:t>
      </w:r>
      <w:r w:rsidRPr="008B1BAC">
        <w:rPr>
          <w:rFonts w:ascii="Times New Roman" w:hAnsi="Times New Roman" w:cs="Times New Roman"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634C" w:rsidRPr="008B1BAC">
        <w:rPr>
          <w:rFonts w:ascii="Times New Roman" w:hAnsi="Times New Roman" w:cs="Times New Roman"/>
          <w:sz w:val="24"/>
          <w:szCs w:val="24"/>
        </w:rPr>
        <w:t>Phos</w:t>
      </w:r>
      <w:proofErr w:type="spellEnd"/>
      <w:r w:rsidR="00C5634C" w:rsidRPr="008B1BAC">
        <w:rPr>
          <w:rFonts w:ascii="Times New Roman" w:hAnsi="Times New Roman" w:cs="Times New Roman"/>
          <w:sz w:val="24"/>
          <w:szCs w:val="24"/>
        </w:rPr>
        <w:t xml:space="preserve">-tag SDS-PAGE analysis of </w:t>
      </w:r>
      <w:proofErr w:type="spellStart"/>
      <w:r w:rsidR="00C5634C" w:rsidRPr="008B1BAC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C5634C" w:rsidRPr="008B1BAC">
        <w:rPr>
          <w:rFonts w:ascii="Times New Roman" w:hAnsi="Times New Roman" w:cs="Times New Roman"/>
          <w:sz w:val="24"/>
          <w:szCs w:val="24"/>
        </w:rPr>
        <w:t xml:space="preserve">-tagged RNF8, </w:t>
      </w:r>
      <w:r w:rsidR="00C5634C" w:rsidRPr="008B1BAC">
        <w:rPr>
          <w:rFonts w:ascii="Times New Roman" w:hAnsi="Times New Roman" w:cs="Times New Roman"/>
          <w:sz w:val="24"/>
          <w:szCs w:val="24"/>
        </w:rPr>
        <w:lastRenderedPageBreak/>
        <w:t xml:space="preserve">*FHA, S157A and T198A overexpressing 293T lysates. The </w:t>
      </w:r>
      <w:proofErr w:type="spellStart"/>
      <w:r w:rsidR="00C5634C" w:rsidRPr="008B1BAC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C5634C" w:rsidRPr="008B1BAC">
        <w:rPr>
          <w:rFonts w:ascii="Times New Roman" w:hAnsi="Times New Roman" w:cs="Times New Roman"/>
          <w:sz w:val="24"/>
          <w:szCs w:val="24"/>
        </w:rPr>
        <w:t>-tagged RNF8 was treated with lambda phosphatase (</w:t>
      </w:r>
      <w:r w:rsidR="00C5634C" w:rsidRPr="008B1BAC">
        <w:rPr>
          <w:rFonts w:ascii="Times New Roman" w:hAnsi="Times New Roman" w:cs="Times New Roman"/>
          <w:sz w:val="24"/>
          <w:szCs w:val="24"/>
        </w:rPr>
        <w:sym w:font="Symbol" w:char="F06C"/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-PP) as a positive control. Relative phosphorylation of various RNF8 mutants </w:t>
      </w:r>
      <w:proofErr w:type="gramStart"/>
      <w:r w:rsidR="00C5634C" w:rsidRPr="008B1BAC">
        <w:rPr>
          <w:rFonts w:ascii="Times New Roman" w:hAnsi="Times New Roman" w:cs="Times New Roman"/>
          <w:sz w:val="24"/>
          <w:szCs w:val="24"/>
        </w:rPr>
        <w:t>is indicated</w:t>
      </w:r>
      <w:proofErr w:type="gramEnd"/>
      <w:r w:rsidR="00C5634C" w:rsidRPr="008B1BAC">
        <w:rPr>
          <w:rFonts w:ascii="Times New Roman" w:hAnsi="Times New Roman" w:cs="Times New Roman"/>
          <w:sz w:val="24"/>
          <w:szCs w:val="24"/>
        </w:rPr>
        <w:t xml:space="preserve"> by p-RNF8/RNF8 ratio, after normalization to RNF8. </w:t>
      </w:r>
      <w:r w:rsidRPr="008B1BAC">
        <w:rPr>
          <w:rFonts w:ascii="Times New Roman" w:hAnsi="Times New Roman" w:cs="Times New Roman"/>
          <w:sz w:val="24"/>
          <w:szCs w:val="24"/>
        </w:rPr>
        <w:t>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C, D</w:t>
      </w:r>
      <w:r w:rsidRPr="008B1BAC">
        <w:rPr>
          <w:rFonts w:ascii="Times New Roman" w:hAnsi="Times New Roman" w:cs="Times New Roman"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634C" w:rsidRPr="008B1BAC">
        <w:rPr>
          <w:rFonts w:ascii="Times New Roman" w:hAnsi="Times New Roman" w:cs="Times New Roman"/>
          <w:sz w:val="24"/>
          <w:szCs w:val="24"/>
        </w:rPr>
        <w:t>Phos</w:t>
      </w:r>
      <w:proofErr w:type="spellEnd"/>
      <w:r w:rsidR="00C5634C" w:rsidRPr="008B1BAC">
        <w:rPr>
          <w:rFonts w:ascii="Times New Roman" w:hAnsi="Times New Roman" w:cs="Times New Roman"/>
          <w:sz w:val="24"/>
          <w:szCs w:val="24"/>
        </w:rPr>
        <w:t xml:space="preserve">-tag SDS-PAGE analysis of </w:t>
      </w:r>
      <w:proofErr w:type="spellStart"/>
      <w:r w:rsidR="00C5634C" w:rsidRPr="008B1BAC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C5634C" w:rsidRPr="008B1BAC">
        <w:rPr>
          <w:rFonts w:ascii="Times New Roman" w:hAnsi="Times New Roman" w:cs="Times New Roman"/>
          <w:sz w:val="24"/>
          <w:szCs w:val="24"/>
        </w:rPr>
        <w:t>-tagged RNF8, along with co-expression of CAMK2D, CAMK2D</w:t>
      </w:r>
      <w:r w:rsidR="00C5634C" w:rsidRPr="008B1BAC">
        <w:rPr>
          <w:rFonts w:ascii="Times New Roman" w:hAnsi="Times New Roman" w:cs="Times New Roman"/>
          <w:sz w:val="24"/>
          <w:szCs w:val="24"/>
          <w:vertAlign w:val="superscript"/>
        </w:rPr>
        <w:t>ED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or CAMK2D</w:t>
      </w:r>
      <w:r w:rsidR="00C5634C" w:rsidRPr="008B1BAC">
        <w:rPr>
          <w:rFonts w:ascii="Times New Roman" w:hAnsi="Times New Roman" w:cs="Times New Roman"/>
          <w:sz w:val="24"/>
          <w:szCs w:val="24"/>
          <w:vertAlign w:val="superscript"/>
        </w:rPr>
        <w:t>T287A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mutants 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C</w:t>
      </w:r>
      <w:r w:rsidR="00C5634C" w:rsidRPr="008B1BAC">
        <w:rPr>
          <w:rFonts w:ascii="Times New Roman" w:hAnsi="Times New Roman" w:cs="Times New Roman"/>
          <w:sz w:val="24"/>
          <w:szCs w:val="24"/>
        </w:rPr>
        <w:t>), or 72 h of KN93 treatment (</w:t>
      </w:r>
      <w:r w:rsidR="00C5634C" w:rsidRPr="008B1BAC">
        <w:rPr>
          <w:rFonts w:ascii="Times New Roman" w:hAnsi="Times New Roman" w:cs="Times New Roman"/>
          <w:b/>
          <w:sz w:val="24"/>
          <w:szCs w:val="24"/>
        </w:rPr>
        <w:t>D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). </w:t>
      </w:r>
      <w:r w:rsidRPr="008B1BAC">
        <w:rPr>
          <w:rFonts w:ascii="Times New Roman" w:hAnsi="Times New Roman" w:cs="Times New Roman"/>
          <w:sz w:val="24"/>
          <w:szCs w:val="24"/>
        </w:rPr>
        <w:t>(</w:t>
      </w:r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8B1BAC">
        <w:rPr>
          <w:rFonts w:ascii="Times New Roman" w:hAnsi="Times New Roman" w:cs="Times New Roman"/>
          <w:bCs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sz w:val="24"/>
          <w:szCs w:val="24"/>
        </w:rPr>
        <w:t xml:space="preserve"> Western blot analysis of H3 pS10 levels in GSC TS543 overexpressing RNF8, S157A, *FHA or *RING mutants. RNF8 and GAPDH serve as the positive and loading controls, respectively. </w:t>
      </w:r>
    </w:p>
    <w:p w14:paraId="1682F791" w14:textId="77777777" w:rsidR="00C5634C" w:rsidRPr="008B1BAC" w:rsidRDefault="00C5634C" w:rsidP="00C563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603238" w14:textId="4BCF6430" w:rsidR="0016306B" w:rsidRPr="008B1BAC" w:rsidRDefault="0016306B" w:rsidP="001630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1B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S5</w:t>
      </w:r>
      <w:r w:rsidRPr="008B1BAC">
        <w:rPr>
          <w:rFonts w:ascii="Times New Roman" w:hAnsi="Times New Roman" w:cs="Times New Roman"/>
          <w:b/>
          <w:bCs/>
          <w:sz w:val="24"/>
          <w:szCs w:val="24"/>
        </w:rPr>
        <w:t xml:space="preserve">. RNF8 expression does not significantly correlate with DDR markers in glioma. </w:t>
      </w:r>
      <w:r w:rsidRPr="008B1BAC">
        <w:rPr>
          <w:rFonts w:ascii="Times New Roman" w:hAnsi="Times New Roman" w:cs="Times New Roman"/>
          <w:bCs/>
          <w:sz w:val="24"/>
          <w:szCs w:val="24"/>
        </w:rPr>
        <w:t>(</w:t>
      </w:r>
      <w:r w:rsidRPr="008B1BA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B1BAC">
        <w:rPr>
          <w:rFonts w:ascii="Times New Roman" w:hAnsi="Times New Roman" w:cs="Times New Roman"/>
          <w:bCs/>
          <w:sz w:val="24"/>
          <w:szCs w:val="24"/>
        </w:rPr>
        <w:t>)</w:t>
      </w:r>
      <w:r w:rsidRPr="008B1B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1BAC">
        <w:rPr>
          <w:rFonts w:ascii="Times New Roman" w:hAnsi="Times New Roman" w:cs="Times New Roman"/>
          <w:sz w:val="24"/>
          <w:szCs w:val="24"/>
        </w:rPr>
        <w:t xml:space="preserve">Correlative analysis of </w:t>
      </w:r>
      <w:r w:rsidRPr="008B1BAC">
        <w:rPr>
          <w:rFonts w:ascii="Times New Roman" w:hAnsi="Times New Roman" w:cs="Times New Roman"/>
          <w:i/>
          <w:iCs/>
          <w:sz w:val="24"/>
          <w:szCs w:val="24"/>
        </w:rPr>
        <w:t>RNF8</w:t>
      </w:r>
      <w:r w:rsidRPr="008B1BAC">
        <w:rPr>
          <w:rFonts w:ascii="Times New Roman" w:hAnsi="Times New Roman" w:cs="Times New Roman"/>
          <w:sz w:val="24"/>
          <w:szCs w:val="24"/>
        </w:rPr>
        <w:t xml:space="preserve"> mRNA levels with </w:t>
      </w:r>
      <w:r w:rsidR="008B1BAC" w:rsidRPr="008B1BAC">
        <w:rPr>
          <w:rFonts w:ascii="Times New Roman" w:hAnsi="Times New Roman" w:cs="Times New Roman"/>
          <w:sz w:val="24"/>
          <w:szCs w:val="24"/>
        </w:rPr>
        <w:t xml:space="preserve">select </w:t>
      </w:r>
      <w:r w:rsidRPr="008B1BAC">
        <w:rPr>
          <w:rFonts w:ascii="Times New Roman" w:hAnsi="Times New Roman" w:cs="Times New Roman"/>
          <w:sz w:val="24"/>
          <w:szCs w:val="24"/>
        </w:rPr>
        <w:t>DDR markers in gliomas using the TCGA RPPA dataset.</w:t>
      </w:r>
      <w:r w:rsidR="008D26DC" w:rsidRPr="008B1B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735F31" w14:textId="77777777" w:rsidR="0016306B" w:rsidRPr="008B1BAC" w:rsidRDefault="0016306B" w:rsidP="00C563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17B443" w14:textId="77777777" w:rsidR="00C5634C" w:rsidRPr="00C5634C" w:rsidRDefault="00E70AE8" w:rsidP="00C563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1B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S</w:t>
      </w:r>
      <w:r w:rsidR="0016306B" w:rsidRPr="008B1BAC">
        <w:rPr>
          <w:rFonts w:ascii="Times New Roman" w:hAnsi="Times New Roman" w:cs="Times New Roman"/>
          <w:b/>
          <w:sz w:val="24"/>
          <w:szCs w:val="24"/>
        </w:rPr>
        <w:t>6</w:t>
      </w:r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>. Proposed model of a role of CAMK2D as a molecular scaffold for RNF8-MAD2 complex to generate mitotic checkpoint signal in glioma.</w:t>
      </w:r>
      <w:r w:rsidRPr="008B1B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1BAC">
        <w:rPr>
          <w:rFonts w:ascii="Times New Roman" w:hAnsi="Times New Roman" w:cs="Times New Roman"/>
          <w:bCs/>
          <w:sz w:val="24"/>
          <w:szCs w:val="24"/>
        </w:rPr>
        <w:t>(</w:t>
      </w:r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B1BAC">
        <w:rPr>
          <w:rFonts w:ascii="Times New Roman" w:hAnsi="Times New Roman" w:cs="Times New Roman"/>
          <w:bCs/>
          <w:sz w:val="24"/>
          <w:szCs w:val="24"/>
        </w:rPr>
        <w:t>)</w:t>
      </w:r>
      <w:r w:rsidR="00C5634C" w:rsidRPr="008B1B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634C" w:rsidRPr="008B1BAC">
        <w:rPr>
          <w:rFonts w:ascii="Times New Roman" w:hAnsi="Times New Roman" w:cs="Times New Roman"/>
          <w:sz w:val="24"/>
          <w:szCs w:val="24"/>
        </w:rPr>
        <w:t>RNF8 associates with MAD2 and CAMK2D via its RING and FHA domains, respectively to induce mitotic checkpoint in gliomas.</w:t>
      </w:r>
    </w:p>
    <w:sectPr w:rsidR="00C5634C" w:rsidRPr="00C5634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5DB2F1" w14:textId="77777777" w:rsidR="00CA0550" w:rsidRDefault="00CA0550" w:rsidP="00D643EF">
      <w:pPr>
        <w:spacing w:after="0" w:line="240" w:lineRule="auto"/>
      </w:pPr>
      <w:r>
        <w:separator/>
      </w:r>
    </w:p>
  </w:endnote>
  <w:endnote w:type="continuationSeparator" w:id="0">
    <w:p w14:paraId="7BDC4EF8" w14:textId="77777777" w:rsidR="00CA0550" w:rsidRDefault="00CA0550" w:rsidP="00D64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0377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5C37B5" w14:textId="0A5C05FE" w:rsidR="00B40AAB" w:rsidRDefault="00B40AAB">
        <w:pPr>
          <w:pStyle w:val="Footer"/>
          <w:jc w:val="center"/>
        </w:pPr>
        <w:r w:rsidRPr="00B40AAB">
          <w:rPr>
            <w:rFonts w:ascii="Times New Roman" w:hAnsi="Times New Roman" w:cs="Times New Roman"/>
            <w:sz w:val="24"/>
          </w:rPr>
          <w:fldChar w:fldCharType="begin"/>
        </w:r>
        <w:r w:rsidRPr="00B40AA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B40AAB">
          <w:rPr>
            <w:rFonts w:ascii="Times New Roman" w:hAnsi="Times New Roman" w:cs="Times New Roman"/>
            <w:sz w:val="24"/>
          </w:rPr>
          <w:fldChar w:fldCharType="separate"/>
        </w:r>
        <w:r w:rsidR="008B1BAC">
          <w:rPr>
            <w:rFonts w:ascii="Times New Roman" w:hAnsi="Times New Roman" w:cs="Times New Roman"/>
            <w:noProof/>
            <w:sz w:val="24"/>
          </w:rPr>
          <w:t>3</w:t>
        </w:r>
        <w:r w:rsidRPr="00B40AA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14D1E59C" w14:textId="77777777" w:rsidR="00B40AAB" w:rsidRDefault="00B40A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13FEA0" w14:textId="77777777" w:rsidR="00CA0550" w:rsidRDefault="00CA0550" w:rsidP="00D643EF">
      <w:pPr>
        <w:spacing w:after="0" w:line="240" w:lineRule="auto"/>
      </w:pPr>
      <w:r>
        <w:separator/>
      </w:r>
    </w:p>
  </w:footnote>
  <w:footnote w:type="continuationSeparator" w:id="0">
    <w:p w14:paraId="3E512A9B" w14:textId="77777777" w:rsidR="00CA0550" w:rsidRDefault="00CA0550" w:rsidP="00D643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D7BD3"/>
    <w:multiLevelType w:val="hybridMultilevel"/>
    <w:tmpl w:val="2C08A0BA"/>
    <w:lvl w:ilvl="0" w:tplc="89F60ED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E0CD3C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2E2BEC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368C4C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106B31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D4624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B1C4A0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35620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2FA89B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42F0B"/>
    <w:rsid w:val="00002E67"/>
    <w:rsid w:val="00002F03"/>
    <w:rsid w:val="00011126"/>
    <w:rsid w:val="00011507"/>
    <w:rsid w:val="00022F7D"/>
    <w:rsid w:val="00040919"/>
    <w:rsid w:val="000453BF"/>
    <w:rsid w:val="0006141F"/>
    <w:rsid w:val="00061BEA"/>
    <w:rsid w:val="00065A95"/>
    <w:rsid w:val="000869FA"/>
    <w:rsid w:val="00087CB9"/>
    <w:rsid w:val="00094EFF"/>
    <w:rsid w:val="000B11F6"/>
    <w:rsid w:val="000B713E"/>
    <w:rsid w:val="000C1F7F"/>
    <w:rsid w:val="000C2CCF"/>
    <w:rsid w:val="000D16B0"/>
    <w:rsid w:val="000D4119"/>
    <w:rsid w:val="000D4615"/>
    <w:rsid w:val="000E02AE"/>
    <w:rsid w:val="000E40DB"/>
    <w:rsid w:val="0011542E"/>
    <w:rsid w:val="0011740B"/>
    <w:rsid w:val="001221EA"/>
    <w:rsid w:val="001230FA"/>
    <w:rsid w:val="00125146"/>
    <w:rsid w:val="001314B7"/>
    <w:rsid w:val="001326DD"/>
    <w:rsid w:val="00140B86"/>
    <w:rsid w:val="00140EDD"/>
    <w:rsid w:val="0014140C"/>
    <w:rsid w:val="001541C6"/>
    <w:rsid w:val="001617BA"/>
    <w:rsid w:val="0016306B"/>
    <w:rsid w:val="0017622F"/>
    <w:rsid w:val="001846EF"/>
    <w:rsid w:val="0019183A"/>
    <w:rsid w:val="001C5D70"/>
    <w:rsid w:val="001C79CF"/>
    <w:rsid w:val="001D0093"/>
    <w:rsid w:val="001E17A4"/>
    <w:rsid w:val="001E36CB"/>
    <w:rsid w:val="001F0640"/>
    <w:rsid w:val="001F601F"/>
    <w:rsid w:val="00204907"/>
    <w:rsid w:val="002314DE"/>
    <w:rsid w:val="00255497"/>
    <w:rsid w:val="00256EC2"/>
    <w:rsid w:val="00267460"/>
    <w:rsid w:val="00267FF2"/>
    <w:rsid w:val="00285310"/>
    <w:rsid w:val="002875F9"/>
    <w:rsid w:val="002946B9"/>
    <w:rsid w:val="00295427"/>
    <w:rsid w:val="002A7137"/>
    <w:rsid w:val="002C6C16"/>
    <w:rsid w:val="002C6E61"/>
    <w:rsid w:val="002D77B8"/>
    <w:rsid w:val="002E4AAD"/>
    <w:rsid w:val="002F36EB"/>
    <w:rsid w:val="002F4B73"/>
    <w:rsid w:val="0030475D"/>
    <w:rsid w:val="00314B4C"/>
    <w:rsid w:val="003214F1"/>
    <w:rsid w:val="00325D43"/>
    <w:rsid w:val="00332770"/>
    <w:rsid w:val="0033604E"/>
    <w:rsid w:val="00351551"/>
    <w:rsid w:val="0035268F"/>
    <w:rsid w:val="00354B81"/>
    <w:rsid w:val="00356407"/>
    <w:rsid w:val="00362C02"/>
    <w:rsid w:val="00372A7F"/>
    <w:rsid w:val="003737D1"/>
    <w:rsid w:val="00375096"/>
    <w:rsid w:val="0039493C"/>
    <w:rsid w:val="003A2310"/>
    <w:rsid w:val="003B48D2"/>
    <w:rsid w:val="003D7566"/>
    <w:rsid w:val="003E16AA"/>
    <w:rsid w:val="003E1B9C"/>
    <w:rsid w:val="00407FCF"/>
    <w:rsid w:val="00413C1E"/>
    <w:rsid w:val="00413ECF"/>
    <w:rsid w:val="00425B3D"/>
    <w:rsid w:val="004320F8"/>
    <w:rsid w:val="0044543B"/>
    <w:rsid w:val="00452D04"/>
    <w:rsid w:val="004609D0"/>
    <w:rsid w:val="00465C89"/>
    <w:rsid w:val="0048009F"/>
    <w:rsid w:val="00486579"/>
    <w:rsid w:val="004A26FA"/>
    <w:rsid w:val="004B4E4A"/>
    <w:rsid w:val="004D1A8C"/>
    <w:rsid w:val="004D3071"/>
    <w:rsid w:val="004D419F"/>
    <w:rsid w:val="004E5667"/>
    <w:rsid w:val="004F5646"/>
    <w:rsid w:val="00504693"/>
    <w:rsid w:val="00505235"/>
    <w:rsid w:val="00505270"/>
    <w:rsid w:val="00511807"/>
    <w:rsid w:val="00516794"/>
    <w:rsid w:val="00516972"/>
    <w:rsid w:val="00521547"/>
    <w:rsid w:val="005252DE"/>
    <w:rsid w:val="00531795"/>
    <w:rsid w:val="00536EF5"/>
    <w:rsid w:val="00542B5D"/>
    <w:rsid w:val="0054560F"/>
    <w:rsid w:val="0055548C"/>
    <w:rsid w:val="00557B01"/>
    <w:rsid w:val="00563195"/>
    <w:rsid w:val="0056594A"/>
    <w:rsid w:val="005701B1"/>
    <w:rsid w:val="00581F5A"/>
    <w:rsid w:val="005A27A5"/>
    <w:rsid w:val="005A6AEF"/>
    <w:rsid w:val="005C091C"/>
    <w:rsid w:val="005D2FB9"/>
    <w:rsid w:val="005D4042"/>
    <w:rsid w:val="005E575A"/>
    <w:rsid w:val="005F11E0"/>
    <w:rsid w:val="005F675A"/>
    <w:rsid w:val="00603B3B"/>
    <w:rsid w:val="0060635C"/>
    <w:rsid w:val="00613F1D"/>
    <w:rsid w:val="00616727"/>
    <w:rsid w:val="006220CF"/>
    <w:rsid w:val="0062225E"/>
    <w:rsid w:val="006233F6"/>
    <w:rsid w:val="006260BF"/>
    <w:rsid w:val="00640A02"/>
    <w:rsid w:val="00662272"/>
    <w:rsid w:val="00667EFA"/>
    <w:rsid w:val="006731F0"/>
    <w:rsid w:val="006760BE"/>
    <w:rsid w:val="00677364"/>
    <w:rsid w:val="00684E39"/>
    <w:rsid w:val="00695324"/>
    <w:rsid w:val="006A3418"/>
    <w:rsid w:val="006C6BF9"/>
    <w:rsid w:val="006F5195"/>
    <w:rsid w:val="00706B59"/>
    <w:rsid w:val="00715FF8"/>
    <w:rsid w:val="00726D77"/>
    <w:rsid w:val="00733D8E"/>
    <w:rsid w:val="00740969"/>
    <w:rsid w:val="00745B37"/>
    <w:rsid w:val="00767FE3"/>
    <w:rsid w:val="00771C32"/>
    <w:rsid w:val="00783239"/>
    <w:rsid w:val="007912A6"/>
    <w:rsid w:val="007924A2"/>
    <w:rsid w:val="0079345F"/>
    <w:rsid w:val="007B2406"/>
    <w:rsid w:val="007B5236"/>
    <w:rsid w:val="007B59F2"/>
    <w:rsid w:val="007D06F5"/>
    <w:rsid w:val="007D1E72"/>
    <w:rsid w:val="007D60FF"/>
    <w:rsid w:val="007D63C2"/>
    <w:rsid w:val="007F20FE"/>
    <w:rsid w:val="007F7F3D"/>
    <w:rsid w:val="00807ADA"/>
    <w:rsid w:val="00823862"/>
    <w:rsid w:val="00830D05"/>
    <w:rsid w:val="00831917"/>
    <w:rsid w:val="008336F8"/>
    <w:rsid w:val="00842F0B"/>
    <w:rsid w:val="0086236A"/>
    <w:rsid w:val="0087770E"/>
    <w:rsid w:val="008823DC"/>
    <w:rsid w:val="00883C3D"/>
    <w:rsid w:val="008878FB"/>
    <w:rsid w:val="0089269F"/>
    <w:rsid w:val="008B1BAC"/>
    <w:rsid w:val="008B2C13"/>
    <w:rsid w:val="008B32FD"/>
    <w:rsid w:val="008B33DF"/>
    <w:rsid w:val="008B36BD"/>
    <w:rsid w:val="008B76A5"/>
    <w:rsid w:val="008C339B"/>
    <w:rsid w:val="008D1EEB"/>
    <w:rsid w:val="008D26DC"/>
    <w:rsid w:val="008D395E"/>
    <w:rsid w:val="008D6A59"/>
    <w:rsid w:val="008E5483"/>
    <w:rsid w:val="008F18D6"/>
    <w:rsid w:val="008F3436"/>
    <w:rsid w:val="008F43BA"/>
    <w:rsid w:val="008F6DB5"/>
    <w:rsid w:val="008F74F9"/>
    <w:rsid w:val="0090050F"/>
    <w:rsid w:val="00912FB1"/>
    <w:rsid w:val="00914F6A"/>
    <w:rsid w:val="009203E2"/>
    <w:rsid w:val="009564A2"/>
    <w:rsid w:val="00977425"/>
    <w:rsid w:val="00984B86"/>
    <w:rsid w:val="00991829"/>
    <w:rsid w:val="009943A9"/>
    <w:rsid w:val="009A319C"/>
    <w:rsid w:val="009B1988"/>
    <w:rsid w:val="009B3473"/>
    <w:rsid w:val="009C2726"/>
    <w:rsid w:val="009C55C4"/>
    <w:rsid w:val="009D4B81"/>
    <w:rsid w:val="009D4F3C"/>
    <w:rsid w:val="009D648D"/>
    <w:rsid w:val="009D686F"/>
    <w:rsid w:val="009D6C38"/>
    <w:rsid w:val="009F0DD8"/>
    <w:rsid w:val="00A106EA"/>
    <w:rsid w:val="00A36D59"/>
    <w:rsid w:val="00A40D67"/>
    <w:rsid w:val="00A46BBA"/>
    <w:rsid w:val="00A56032"/>
    <w:rsid w:val="00A9563B"/>
    <w:rsid w:val="00A96F06"/>
    <w:rsid w:val="00AA42FC"/>
    <w:rsid w:val="00AA6D2E"/>
    <w:rsid w:val="00AB4D24"/>
    <w:rsid w:val="00AB66A4"/>
    <w:rsid w:val="00AC2A62"/>
    <w:rsid w:val="00AF2E84"/>
    <w:rsid w:val="00B04274"/>
    <w:rsid w:val="00B13B5F"/>
    <w:rsid w:val="00B20C53"/>
    <w:rsid w:val="00B24D4C"/>
    <w:rsid w:val="00B3541B"/>
    <w:rsid w:val="00B40AAB"/>
    <w:rsid w:val="00B40BD7"/>
    <w:rsid w:val="00B433F9"/>
    <w:rsid w:val="00B44A9B"/>
    <w:rsid w:val="00B46200"/>
    <w:rsid w:val="00B640BB"/>
    <w:rsid w:val="00B651AF"/>
    <w:rsid w:val="00B758D4"/>
    <w:rsid w:val="00B85D5D"/>
    <w:rsid w:val="00B972BF"/>
    <w:rsid w:val="00BA7992"/>
    <w:rsid w:val="00BC08B1"/>
    <w:rsid w:val="00BC22B6"/>
    <w:rsid w:val="00BC36B6"/>
    <w:rsid w:val="00BF1E93"/>
    <w:rsid w:val="00BF5519"/>
    <w:rsid w:val="00BF7264"/>
    <w:rsid w:val="00C03F4C"/>
    <w:rsid w:val="00C12B67"/>
    <w:rsid w:val="00C2639A"/>
    <w:rsid w:val="00C35B9C"/>
    <w:rsid w:val="00C50BBD"/>
    <w:rsid w:val="00C5634C"/>
    <w:rsid w:val="00C709DA"/>
    <w:rsid w:val="00C744B5"/>
    <w:rsid w:val="00C76FD7"/>
    <w:rsid w:val="00C80A88"/>
    <w:rsid w:val="00C90E6C"/>
    <w:rsid w:val="00C964EB"/>
    <w:rsid w:val="00C97EE9"/>
    <w:rsid w:val="00CA0550"/>
    <w:rsid w:val="00CB288B"/>
    <w:rsid w:val="00CC4736"/>
    <w:rsid w:val="00CD2BD7"/>
    <w:rsid w:val="00CD55F7"/>
    <w:rsid w:val="00CF1DBD"/>
    <w:rsid w:val="00CF4FF8"/>
    <w:rsid w:val="00CF697D"/>
    <w:rsid w:val="00D003CD"/>
    <w:rsid w:val="00D025A5"/>
    <w:rsid w:val="00D227E4"/>
    <w:rsid w:val="00D357A5"/>
    <w:rsid w:val="00D40FC0"/>
    <w:rsid w:val="00D47FAC"/>
    <w:rsid w:val="00D56109"/>
    <w:rsid w:val="00D56823"/>
    <w:rsid w:val="00D60086"/>
    <w:rsid w:val="00D643EF"/>
    <w:rsid w:val="00D65A53"/>
    <w:rsid w:val="00D77428"/>
    <w:rsid w:val="00D93718"/>
    <w:rsid w:val="00DA3BB2"/>
    <w:rsid w:val="00DA40DA"/>
    <w:rsid w:val="00DB2046"/>
    <w:rsid w:val="00DB307B"/>
    <w:rsid w:val="00DB53E0"/>
    <w:rsid w:val="00DC276E"/>
    <w:rsid w:val="00DC4CF0"/>
    <w:rsid w:val="00DD63E5"/>
    <w:rsid w:val="00DE4371"/>
    <w:rsid w:val="00DF058E"/>
    <w:rsid w:val="00DF5DDB"/>
    <w:rsid w:val="00E059F6"/>
    <w:rsid w:val="00E0766D"/>
    <w:rsid w:val="00E122F3"/>
    <w:rsid w:val="00E26BDC"/>
    <w:rsid w:val="00E313AD"/>
    <w:rsid w:val="00E403D7"/>
    <w:rsid w:val="00E439DC"/>
    <w:rsid w:val="00E515A4"/>
    <w:rsid w:val="00E67A2A"/>
    <w:rsid w:val="00E70AE8"/>
    <w:rsid w:val="00E71C34"/>
    <w:rsid w:val="00E754A2"/>
    <w:rsid w:val="00E77A93"/>
    <w:rsid w:val="00E80870"/>
    <w:rsid w:val="00E94FEA"/>
    <w:rsid w:val="00EA6F5D"/>
    <w:rsid w:val="00EB0310"/>
    <w:rsid w:val="00EB26F0"/>
    <w:rsid w:val="00EB3F04"/>
    <w:rsid w:val="00EC25B6"/>
    <w:rsid w:val="00EC7517"/>
    <w:rsid w:val="00ED20E2"/>
    <w:rsid w:val="00F025A4"/>
    <w:rsid w:val="00F034A0"/>
    <w:rsid w:val="00F0428A"/>
    <w:rsid w:val="00F14E62"/>
    <w:rsid w:val="00F22284"/>
    <w:rsid w:val="00F264E1"/>
    <w:rsid w:val="00F30A46"/>
    <w:rsid w:val="00F33B4C"/>
    <w:rsid w:val="00F347BB"/>
    <w:rsid w:val="00F413A1"/>
    <w:rsid w:val="00F46ED5"/>
    <w:rsid w:val="00F55ADC"/>
    <w:rsid w:val="00F62418"/>
    <w:rsid w:val="00F92157"/>
    <w:rsid w:val="00F928C9"/>
    <w:rsid w:val="00FA5EE4"/>
    <w:rsid w:val="00FA5F2E"/>
    <w:rsid w:val="00FB06F3"/>
    <w:rsid w:val="00FB34F4"/>
    <w:rsid w:val="00FC04A7"/>
    <w:rsid w:val="00FC2A8A"/>
    <w:rsid w:val="00FC34D4"/>
    <w:rsid w:val="00FC70A6"/>
    <w:rsid w:val="00FC78A8"/>
    <w:rsid w:val="00FD4E8F"/>
    <w:rsid w:val="00FD5900"/>
    <w:rsid w:val="00FE4B52"/>
    <w:rsid w:val="00FF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DE4FF"/>
  <w15:docId w15:val="{F788A93C-94BE-47A7-9FCE-F669AD103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F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42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319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C5D7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5D70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16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16B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0635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2314D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2314DE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customStyle="1" w:styleId="Acknowledgement">
    <w:name w:val="Acknowledgement"/>
    <w:basedOn w:val="Normal"/>
    <w:rsid w:val="0066227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medid">
    <w:name w:val="pubmed_id"/>
    <w:basedOn w:val="DefaultParagraphFont"/>
    <w:rsid w:val="00002E67"/>
  </w:style>
  <w:style w:type="character" w:customStyle="1" w:styleId="authors">
    <w:name w:val="authors"/>
    <w:basedOn w:val="DefaultParagraphFont"/>
    <w:rsid w:val="00002E67"/>
  </w:style>
  <w:style w:type="character" w:customStyle="1" w:styleId="Title1">
    <w:name w:val="Title1"/>
    <w:basedOn w:val="DefaultParagraphFont"/>
    <w:rsid w:val="00002E67"/>
  </w:style>
  <w:style w:type="character" w:customStyle="1" w:styleId="source">
    <w:name w:val="source"/>
    <w:basedOn w:val="DefaultParagraphFont"/>
    <w:rsid w:val="00002E67"/>
  </w:style>
  <w:style w:type="paragraph" w:styleId="BalloonText">
    <w:name w:val="Balloon Text"/>
    <w:basedOn w:val="Normal"/>
    <w:link w:val="BalloonTextChar"/>
    <w:uiPriority w:val="99"/>
    <w:semiHidden/>
    <w:unhideWhenUsed/>
    <w:rsid w:val="005554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48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4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3E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4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3EF"/>
    <w:rPr>
      <w:lang w:val="en-US"/>
    </w:rPr>
  </w:style>
  <w:style w:type="paragraph" w:customStyle="1" w:styleId="Head">
    <w:name w:val="Head"/>
    <w:basedOn w:val="Normal"/>
    <w:rsid w:val="00DB2046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character" w:customStyle="1" w:styleId="NormalWebChar">
    <w:name w:val="Normal (Web) Char"/>
    <w:link w:val="NormalWeb"/>
    <w:uiPriority w:val="99"/>
    <w:rsid w:val="00C5634C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02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0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18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inchuk, Oleg</dc:creator>
  <cp:lastModifiedBy>admin</cp:lastModifiedBy>
  <cp:revision>2</cp:revision>
  <cp:lastPrinted>2021-07-21T06:06:00Z</cp:lastPrinted>
  <dcterms:created xsi:type="dcterms:W3CDTF">2023-06-07T00:48:00Z</dcterms:created>
  <dcterms:modified xsi:type="dcterms:W3CDTF">2023-06-07T00:48:00Z</dcterms:modified>
</cp:coreProperties>
</file>